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2093B" w14:textId="77777777" w:rsidR="00763CD6" w:rsidRPr="00EF7EB4" w:rsidRDefault="00763CD6" w:rsidP="00763CD6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902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7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the subgroup of White/Caucasian ethnic groups</w:t>
      </w:r>
      <w:bookmarkEnd w:id="0"/>
    </w:p>
    <w:p w14:paraId="0B7901E4" w14:textId="77777777" w:rsidR="00763CD6" w:rsidRPr="00D63E55" w:rsidRDefault="00763CD6" w:rsidP="00763CD6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11A649" wp14:editId="432514FD">
            <wp:extent cx="5731510" cy="4437380"/>
            <wp:effectExtent l="0" t="0" r="2540" b="1270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A390E" w14:textId="77777777" w:rsidR="00763CD6" w:rsidRPr="00D63E55" w:rsidRDefault="00763CD6" w:rsidP="00763CD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067BB4E4" w14:textId="77777777" w:rsidR="00763CD6" w:rsidRPr="00D63E55" w:rsidRDefault="00763CD6" w:rsidP="00763CD6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Ch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test for heterogeneity in the primary analysis suggested a </w:t>
      </w:r>
      <w:proofErr w:type="gramStart"/>
      <w:r w:rsidRPr="00D63E55">
        <w:rPr>
          <w:rFonts w:ascii="Times New Roman" w:hAnsi="Times New Roman" w:cs="Times New Roman"/>
          <w:sz w:val="20"/>
          <w:szCs w:val="20"/>
        </w:rPr>
        <w:t>Q(</w:t>
      </w:r>
      <w:proofErr w:type="spellStart"/>
      <w:proofErr w:type="gramEnd"/>
      <w:r w:rsidRPr="00D63E55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= 47) = 1100.39, with P value &lt; 0.0001.</w:t>
      </w:r>
    </w:p>
    <w:p w14:paraId="52D74A65" w14:textId="77777777" w:rsidR="00763CD6" w:rsidRPr="00D63E55" w:rsidRDefault="00763CD6" w:rsidP="00763CD6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13 studies = 1.10 (95% CI 0.31 to 3.48); 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9 comparisons = 0.38 (0.24 to 0.67).</w:t>
      </w:r>
    </w:p>
    <w:p w14:paraId="284DEE0B" w14:textId="77777777" w:rsidR="00763CD6" w:rsidRPr="00D63E55" w:rsidRDefault="00763CD6" w:rsidP="00763CD6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estimated overall 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for the primary analysis = 94.39%, of which about 69.92% is due to between-studies heterogeneity, and 24.47% due to within-study heterogeneity. </w:t>
      </w:r>
    </w:p>
    <w:p w14:paraId="50B1DE4F" w14:textId="65C1169E" w:rsidR="00763CD6" w:rsidRPr="00D63E55" w:rsidRDefault="00763CD6" w:rsidP="00763CD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63CD6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D6"/>
    <w:rsid w:val="00125731"/>
    <w:rsid w:val="00194366"/>
    <w:rsid w:val="00763CD6"/>
    <w:rsid w:val="00C8232B"/>
    <w:rsid w:val="00D8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506C8"/>
  <w15:chartTrackingRefBased/>
  <w15:docId w15:val="{9986B914-3298-47FB-B31B-F37115D0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CD6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3C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763CD6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63CD6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3CD6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4:09:00Z</dcterms:created>
  <dcterms:modified xsi:type="dcterms:W3CDTF">2022-06-22T12:47:00Z</dcterms:modified>
</cp:coreProperties>
</file>